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476"/>
        <w:gridCol w:w="1417"/>
        <w:gridCol w:w="426"/>
        <w:gridCol w:w="1275"/>
        <w:gridCol w:w="1418"/>
        <w:gridCol w:w="414"/>
        <w:gridCol w:w="1287"/>
        <w:gridCol w:w="1417"/>
        <w:gridCol w:w="426"/>
        <w:gridCol w:w="1275"/>
        <w:gridCol w:w="1474"/>
      </w:tblGrid>
      <w:tr w:rsidR="003B1FD0" w:rsidRPr="00424FC6" w:rsidTr="00610EFC">
        <w:tc>
          <w:tcPr>
            <w:tcW w:w="13948" w:type="dxa"/>
            <w:gridSpan w:val="12"/>
            <w:tcBorders>
              <w:top w:val="nil"/>
            </w:tcBorders>
          </w:tcPr>
          <w:p w:rsidR="003B1FD0" w:rsidRPr="008A4B2E" w:rsidRDefault="003B1FD0" w:rsidP="00610EFC">
            <w:pPr>
              <w:rPr>
                <w:lang w:val="en-US"/>
              </w:rPr>
            </w:pPr>
            <w:r w:rsidRPr="008A4B2E">
              <w:rPr>
                <w:b/>
                <w:lang w:val="en-US"/>
              </w:rPr>
              <w:t>Table S2</w:t>
            </w:r>
            <w:r w:rsidRPr="008A4B2E">
              <w:rPr>
                <w:lang w:val="en-US"/>
              </w:rPr>
              <w:t xml:space="preserve"> Association</w:t>
            </w:r>
            <w:r>
              <w:rPr>
                <w:lang w:val="en-US"/>
              </w:rPr>
              <w:t>s</w:t>
            </w:r>
            <w:r w:rsidRPr="008A4B2E">
              <w:rPr>
                <w:lang w:val="en-US"/>
              </w:rPr>
              <w:t xml:space="preserve"> Between Social Integration</w:t>
            </w:r>
            <w:r w:rsidRPr="008A4B2E">
              <w:rPr>
                <w:vertAlign w:val="superscript"/>
                <w:lang w:val="en-US"/>
              </w:rPr>
              <w:t>1</w:t>
            </w:r>
            <w:r w:rsidRPr="008A4B2E">
              <w:rPr>
                <w:lang w:val="en-US"/>
              </w:rPr>
              <w:t xml:space="preserve"> and Neighborhood Dissatisfaction and Unsafety (N=206)</w:t>
            </w:r>
          </w:p>
        </w:tc>
      </w:tr>
      <w:tr w:rsidR="003B1FD0" w:rsidRPr="008A4B2E" w:rsidTr="00610EFC">
        <w:tc>
          <w:tcPr>
            <w:tcW w:w="1643" w:type="dxa"/>
            <w:tcBorders>
              <w:bottom w:val="nil"/>
              <w:right w:val="nil"/>
            </w:tcBorders>
          </w:tcPr>
          <w:p w:rsidR="003B1FD0" w:rsidRPr="008A4B2E" w:rsidRDefault="003B1FD0" w:rsidP="00610EFC">
            <w:pPr>
              <w:rPr>
                <w:lang w:val="en-US"/>
              </w:rPr>
            </w:pPr>
          </w:p>
        </w:tc>
        <w:tc>
          <w:tcPr>
            <w:tcW w:w="6012" w:type="dxa"/>
            <w:gridSpan w:val="5"/>
            <w:tcBorders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Neighborhood Dissatisfaction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5879" w:type="dxa"/>
            <w:gridSpan w:val="5"/>
            <w:tcBorders>
              <w:left w:val="nil"/>
              <w:bottom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Neighborhood Unsafety</w:t>
            </w:r>
          </w:p>
        </w:tc>
      </w:tr>
      <w:tr w:rsidR="003B1FD0" w:rsidRPr="008A4B2E" w:rsidTr="00610EFC"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:rsidR="003B1FD0" w:rsidRPr="008A4B2E" w:rsidRDefault="003B1FD0" w:rsidP="00610EFC">
            <w:pPr>
              <w:rPr>
                <w:lang w:val="en-US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Unadjuste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proofErr w:type="spellStart"/>
            <w:r w:rsidRPr="008A4B2E">
              <w:rPr>
                <w:lang w:val="en-US"/>
              </w:rPr>
              <w:t>Adjusted</w:t>
            </w:r>
            <w:r w:rsidRPr="008A4B2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2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Unadjuste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proofErr w:type="spellStart"/>
            <w:r w:rsidRPr="008A4B2E">
              <w:rPr>
                <w:lang w:val="en-US"/>
              </w:rPr>
              <w:t>Adjusted</w:t>
            </w:r>
            <w:r w:rsidRPr="008A4B2E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3B1FD0" w:rsidRPr="008A4B2E" w:rsidTr="00610EFC"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:rsidR="003B1FD0" w:rsidRPr="008A4B2E" w:rsidRDefault="003B1FD0" w:rsidP="00610EFC">
            <w:pPr>
              <w:rPr>
                <w:lang w:val="en-US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  <w:r w:rsidRPr="008A4B2E">
              <w:rPr>
                <w:lang w:val="en-US"/>
              </w:rPr>
              <w:t>O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  <w:r w:rsidRPr="008A4B2E">
              <w:rPr>
                <w:lang w:val="en-US"/>
              </w:rPr>
              <w:t>(95 % CI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  <w:r w:rsidRPr="008A4B2E">
              <w:rPr>
                <w:lang w:val="en-US"/>
              </w:rPr>
              <w:t>O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  <w:r w:rsidRPr="008A4B2E">
              <w:rPr>
                <w:lang w:val="en-US"/>
              </w:rPr>
              <w:t>(95 % CI)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  <w:r w:rsidRPr="008A4B2E">
              <w:rPr>
                <w:lang w:val="en-US"/>
              </w:rPr>
              <w:t>O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  <w:r w:rsidRPr="008A4B2E">
              <w:rPr>
                <w:lang w:val="en-US"/>
              </w:rPr>
              <w:t>(95 % CI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  <w:r w:rsidRPr="008A4B2E">
              <w:rPr>
                <w:lang w:val="en-US"/>
              </w:rPr>
              <w:t>OR</w:t>
            </w:r>
          </w:p>
        </w:tc>
        <w:tc>
          <w:tcPr>
            <w:tcW w:w="1474" w:type="dxa"/>
            <w:tcBorders>
              <w:left w:val="nil"/>
            </w:tcBorders>
          </w:tcPr>
          <w:p w:rsidR="003B1FD0" w:rsidRPr="008A4B2E" w:rsidRDefault="003B1FD0" w:rsidP="00610EFC">
            <w:pPr>
              <w:jc w:val="right"/>
              <w:rPr>
                <w:lang w:val="en-US"/>
              </w:rPr>
            </w:pPr>
            <w:r w:rsidRPr="008A4B2E">
              <w:rPr>
                <w:lang w:val="en-US"/>
              </w:rPr>
              <w:t>(95 % CI)</w:t>
            </w:r>
          </w:p>
        </w:tc>
      </w:tr>
      <w:tr w:rsidR="003B1FD0" w:rsidRPr="008A4B2E" w:rsidTr="00610EFC">
        <w:tc>
          <w:tcPr>
            <w:tcW w:w="13948" w:type="dxa"/>
            <w:gridSpan w:val="12"/>
            <w:tcBorders>
              <w:bottom w:val="nil"/>
            </w:tcBorders>
          </w:tcPr>
          <w:p w:rsidR="003B1FD0" w:rsidRPr="008A4B2E" w:rsidRDefault="003B1FD0" w:rsidP="00610EFC">
            <w:pPr>
              <w:rPr>
                <w:lang w:val="en-US"/>
              </w:rPr>
            </w:pPr>
            <w:r w:rsidRPr="008A4B2E">
              <w:rPr>
                <w:b/>
                <w:lang w:val="en-US"/>
              </w:rPr>
              <w:t>Social Integration</w:t>
            </w:r>
          </w:p>
        </w:tc>
      </w:tr>
      <w:tr w:rsidR="003B1FD0" w:rsidRPr="008A4B2E" w:rsidTr="00610EFC"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:rsidR="003B1FD0" w:rsidRPr="008A4B2E" w:rsidRDefault="003B1FD0" w:rsidP="00610EFC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A4B2E">
              <w:rPr>
                <w:lang w:val="en-US"/>
              </w:rPr>
              <w:t>Mediu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ref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ref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ref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ref)</w:t>
            </w:r>
          </w:p>
        </w:tc>
      </w:tr>
      <w:tr w:rsidR="003B1FD0" w:rsidRPr="008A4B2E" w:rsidTr="00610EFC">
        <w:tc>
          <w:tcPr>
            <w:tcW w:w="1643" w:type="dxa"/>
            <w:tcBorders>
              <w:top w:val="nil"/>
              <w:bottom w:val="nil"/>
              <w:right w:val="nil"/>
            </w:tcBorders>
          </w:tcPr>
          <w:p w:rsidR="003B1FD0" w:rsidRPr="008A4B2E" w:rsidRDefault="003B1FD0" w:rsidP="00610EFC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A4B2E">
              <w:rPr>
                <w:lang w:val="en-US"/>
              </w:rPr>
              <w:t xml:space="preserve">High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b/>
                <w:lang w:val="en-US"/>
              </w:rPr>
            </w:pPr>
            <w:r w:rsidRPr="008A4B2E">
              <w:rPr>
                <w:b/>
                <w:lang w:val="en-US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b/>
                <w:lang w:val="en-US"/>
              </w:rPr>
            </w:pPr>
            <w:r w:rsidRPr="008A4B2E">
              <w:rPr>
                <w:b/>
                <w:lang w:val="en-US"/>
              </w:rPr>
              <w:t>(0.20-0.9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0.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0.19-0.97)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0.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0.34-1.6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0.6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0.29-1.51)</w:t>
            </w:r>
          </w:p>
        </w:tc>
      </w:tr>
      <w:tr w:rsidR="003B1FD0" w:rsidRPr="008A4B2E" w:rsidTr="00610EFC">
        <w:tc>
          <w:tcPr>
            <w:tcW w:w="1643" w:type="dxa"/>
            <w:tcBorders>
              <w:top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8A4B2E">
              <w:rPr>
                <w:lang w:val="en-US"/>
              </w:rPr>
              <w:t xml:space="preserve">Low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0.31-1.26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0.8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0.40-1.78)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0.9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0.46-1.90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1.05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</w:tcPr>
          <w:p w:rsidR="003B1FD0" w:rsidRPr="008A4B2E" w:rsidRDefault="003B1FD0" w:rsidP="00610EFC">
            <w:pPr>
              <w:jc w:val="center"/>
              <w:rPr>
                <w:lang w:val="en-US"/>
              </w:rPr>
            </w:pPr>
            <w:r w:rsidRPr="008A4B2E">
              <w:rPr>
                <w:lang w:val="en-US"/>
              </w:rPr>
              <w:t>(0.48-2.32)</w:t>
            </w:r>
          </w:p>
        </w:tc>
      </w:tr>
    </w:tbl>
    <w:p w:rsidR="003B1FD0" w:rsidRPr="008A4B2E" w:rsidRDefault="003B1FD0" w:rsidP="003B1FD0"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Medium level of social integration as reference group</w:t>
      </w:r>
      <w:r>
        <w:rPr>
          <w:lang w:val="en-US"/>
        </w:rPr>
        <w:br/>
      </w:r>
      <w:r w:rsidRPr="008A4B2E">
        <w:rPr>
          <w:lang w:val="en-US"/>
        </w:rPr>
        <w:t>Values highlighted in bold indicate statistically significant estimates</w:t>
      </w:r>
      <w:r w:rsidRPr="008A4B2E">
        <w:rPr>
          <w:lang w:val="en-US"/>
        </w:rPr>
        <w:br/>
      </w:r>
      <w:proofErr w:type="gramStart"/>
      <w:r w:rsidRPr="008A4B2E">
        <w:rPr>
          <w:lang w:val="en-US"/>
        </w:rPr>
        <w:t>OR:</w:t>
      </w:r>
      <w:proofErr w:type="gramEnd"/>
      <w:r w:rsidRPr="008A4B2E">
        <w:rPr>
          <w:lang w:val="en-US"/>
        </w:rPr>
        <w:t xml:space="preserve"> Odds ratio; 95% CI: 95% Confidence Intervals </w:t>
      </w:r>
      <w:r w:rsidRPr="008A4B2E">
        <w:rPr>
          <w:lang w:val="en-US"/>
        </w:rPr>
        <w:br/>
      </w:r>
      <w:proofErr w:type="spellStart"/>
      <w:r w:rsidRPr="008A4B2E">
        <w:rPr>
          <w:vertAlign w:val="superscript"/>
          <w:lang w:val="en-US"/>
        </w:rPr>
        <w:t>a</w:t>
      </w:r>
      <w:r w:rsidRPr="008A4B2E">
        <w:rPr>
          <w:lang w:val="en-US"/>
        </w:rPr>
        <w:t>Adjusted</w:t>
      </w:r>
      <w:proofErr w:type="spellEnd"/>
      <w:r w:rsidRPr="008A4B2E">
        <w:rPr>
          <w:lang w:val="en-US"/>
        </w:rPr>
        <w:t xml:space="preserve"> for age, sex, country of origin, educational attainment and employment status </w:t>
      </w:r>
    </w:p>
    <w:p w:rsidR="003B1FD0" w:rsidRPr="00D17B8F" w:rsidRDefault="003B1FD0" w:rsidP="003B1FD0">
      <w:pPr>
        <w:rPr>
          <w:lang w:val="en-US"/>
        </w:rPr>
      </w:pPr>
    </w:p>
    <w:p w:rsidR="003B1FD0" w:rsidRPr="00D17B8F" w:rsidRDefault="003B1FD0" w:rsidP="003B1FD0">
      <w:pPr>
        <w:rPr>
          <w:lang w:val="en-US"/>
        </w:rPr>
      </w:pPr>
      <w:bookmarkStart w:id="0" w:name="_GoBack"/>
      <w:bookmarkEnd w:id="0"/>
    </w:p>
    <w:p w:rsidR="00C75A01" w:rsidRPr="00424FC6" w:rsidRDefault="00C75A01" w:rsidP="003B1FD0">
      <w:pPr>
        <w:rPr>
          <w:lang w:val="en-US"/>
        </w:rPr>
      </w:pPr>
    </w:p>
    <w:sectPr w:rsidR="00C75A01" w:rsidRPr="00424FC6" w:rsidSect="00C75A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A01"/>
    <w:rsid w:val="000547B1"/>
    <w:rsid w:val="000E371F"/>
    <w:rsid w:val="00242979"/>
    <w:rsid w:val="0025780A"/>
    <w:rsid w:val="002A3BC9"/>
    <w:rsid w:val="002B3EFD"/>
    <w:rsid w:val="002C434C"/>
    <w:rsid w:val="00365736"/>
    <w:rsid w:val="003B1FD0"/>
    <w:rsid w:val="003C7571"/>
    <w:rsid w:val="00424FC6"/>
    <w:rsid w:val="00446F9A"/>
    <w:rsid w:val="00462FEC"/>
    <w:rsid w:val="004907C6"/>
    <w:rsid w:val="004B739B"/>
    <w:rsid w:val="004F4E3E"/>
    <w:rsid w:val="00523423"/>
    <w:rsid w:val="00566A2B"/>
    <w:rsid w:val="00592EEA"/>
    <w:rsid w:val="005C1E73"/>
    <w:rsid w:val="005C62F2"/>
    <w:rsid w:val="0063713E"/>
    <w:rsid w:val="00665B8C"/>
    <w:rsid w:val="007140F2"/>
    <w:rsid w:val="007E432D"/>
    <w:rsid w:val="00843D9C"/>
    <w:rsid w:val="008A4B2E"/>
    <w:rsid w:val="00AC4FB9"/>
    <w:rsid w:val="00B04D21"/>
    <w:rsid w:val="00B1765C"/>
    <w:rsid w:val="00B630E3"/>
    <w:rsid w:val="00B84A56"/>
    <w:rsid w:val="00C256EF"/>
    <w:rsid w:val="00C75A01"/>
    <w:rsid w:val="00CE15F1"/>
    <w:rsid w:val="00CF7A61"/>
    <w:rsid w:val="00D17B8F"/>
    <w:rsid w:val="00D37559"/>
    <w:rsid w:val="00D43FC9"/>
    <w:rsid w:val="00DA4F9B"/>
    <w:rsid w:val="00E20469"/>
    <w:rsid w:val="00E9121B"/>
    <w:rsid w:val="00EB7D49"/>
    <w:rsid w:val="00F00E72"/>
    <w:rsid w:val="00F5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DEA8A6-D918-4F1F-9986-A6DDAE5B7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A01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3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E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06</Words>
  <Characters>668</Characters>
  <Application>Microsoft Office Word</Application>
  <DocSecurity>0</DocSecurity>
  <Lines>7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Srivarathan</dc:creator>
  <cp:keywords/>
  <dc:description/>
  <cp:lastModifiedBy>Abirami Srivarathan</cp:lastModifiedBy>
  <cp:revision>5</cp:revision>
  <dcterms:created xsi:type="dcterms:W3CDTF">2022-05-20T08:42:00Z</dcterms:created>
  <dcterms:modified xsi:type="dcterms:W3CDTF">2022-07-0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